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71A8" w14:textId="11B6E450" w:rsidR="00B63C95" w:rsidRDefault="00D234FA">
      <w:r w:rsidRPr="00D234FA">
        <w:rPr>
          <w:b/>
          <w:bCs/>
        </w:rPr>
        <w:t>Supplementary t</w:t>
      </w:r>
      <w:r w:rsidRPr="00D234FA">
        <w:rPr>
          <w:b/>
          <w:bCs/>
        </w:rPr>
        <w:t xml:space="preserve">able </w:t>
      </w:r>
      <w:r w:rsidRPr="00D234FA">
        <w:rPr>
          <w:b/>
          <w:bCs/>
        </w:rPr>
        <w:t>1</w:t>
      </w:r>
      <w:r w:rsidRPr="00D234FA">
        <w:rPr>
          <w:b/>
          <w:bCs/>
        </w:rPr>
        <w:t>:</w:t>
      </w:r>
      <w:r w:rsidRPr="00D234FA">
        <w:t xml:space="preserve"> The Cut-off Values and Diagnostic Performance of Histogram Parameters for Differentiating Benign and Malignant Lymph N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315"/>
        <w:gridCol w:w="1349"/>
        <w:gridCol w:w="1696"/>
        <w:gridCol w:w="1197"/>
        <w:gridCol w:w="1197"/>
        <w:gridCol w:w="1197"/>
      </w:tblGrid>
      <w:tr w:rsidR="00D234FA" w:rsidRPr="00752291" w14:paraId="4352A114" w14:textId="77777777" w:rsidTr="00F808A6">
        <w:tc>
          <w:tcPr>
            <w:tcW w:w="1399" w:type="dxa"/>
          </w:tcPr>
          <w:p w14:paraId="4B2DAD73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315" w:type="dxa"/>
          </w:tcPr>
          <w:p w14:paraId="326403AC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Cut-off</w:t>
            </w:r>
          </w:p>
        </w:tc>
        <w:tc>
          <w:tcPr>
            <w:tcW w:w="1349" w:type="dxa"/>
          </w:tcPr>
          <w:p w14:paraId="41EDB0BB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696" w:type="dxa"/>
          </w:tcPr>
          <w:p w14:paraId="56A1C834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197" w:type="dxa"/>
          </w:tcPr>
          <w:p w14:paraId="178A5DAB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Youden's Index</w:t>
            </w:r>
          </w:p>
        </w:tc>
        <w:tc>
          <w:tcPr>
            <w:tcW w:w="1197" w:type="dxa"/>
          </w:tcPr>
          <w:p w14:paraId="32381661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197" w:type="dxa"/>
          </w:tcPr>
          <w:p w14:paraId="2CBF55FD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LR+</w:t>
            </w:r>
          </w:p>
        </w:tc>
      </w:tr>
      <w:tr w:rsidR="00D234FA" w:rsidRPr="00752291" w14:paraId="5CFE6527" w14:textId="77777777" w:rsidTr="00F808A6">
        <w:tc>
          <w:tcPr>
            <w:tcW w:w="1399" w:type="dxa"/>
          </w:tcPr>
          <w:p w14:paraId="53FA51C2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315" w:type="dxa"/>
          </w:tcPr>
          <w:p w14:paraId="451F62FB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28.302</w:t>
            </w:r>
          </w:p>
        </w:tc>
        <w:tc>
          <w:tcPr>
            <w:tcW w:w="1349" w:type="dxa"/>
          </w:tcPr>
          <w:p w14:paraId="6025196A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696" w:type="dxa"/>
          </w:tcPr>
          <w:p w14:paraId="0A4CD65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97" w:type="dxa"/>
          </w:tcPr>
          <w:p w14:paraId="40C8AC57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97" w:type="dxa"/>
          </w:tcPr>
          <w:p w14:paraId="6D88576D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197" w:type="dxa"/>
          </w:tcPr>
          <w:p w14:paraId="228ED7ED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D234FA" w:rsidRPr="00752291" w14:paraId="1F0EA8F1" w14:textId="77777777" w:rsidTr="00F808A6">
        <w:tc>
          <w:tcPr>
            <w:tcW w:w="1399" w:type="dxa"/>
          </w:tcPr>
          <w:p w14:paraId="267B8301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1315" w:type="dxa"/>
          </w:tcPr>
          <w:p w14:paraId="6B5D7E2D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40.866</w:t>
            </w:r>
          </w:p>
        </w:tc>
        <w:tc>
          <w:tcPr>
            <w:tcW w:w="1349" w:type="dxa"/>
          </w:tcPr>
          <w:p w14:paraId="7CBE62C1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696" w:type="dxa"/>
          </w:tcPr>
          <w:p w14:paraId="2EDF8139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197" w:type="dxa"/>
          </w:tcPr>
          <w:p w14:paraId="4F6D2BF7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197" w:type="dxa"/>
          </w:tcPr>
          <w:p w14:paraId="2A3C8EC7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197" w:type="dxa"/>
          </w:tcPr>
          <w:p w14:paraId="703E3F48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D234FA" w:rsidRPr="00752291" w14:paraId="241E7537" w14:textId="77777777" w:rsidTr="00F808A6">
        <w:tc>
          <w:tcPr>
            <w:tcW w:w="1399" w:type="dxa"/>
          </w:tcPr>
          <w:p w14:paraId="1073DBBA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15" w:type="dxa"/>
          </w:tcPr>
          <w:p w14:paraId="47C12E8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71.661</w:t>
            </w:r>
          </w:p>
        </w:tc>
        <w:tc>
          <w:tcPr>
            <w:tcW w:w="1349" w:type="dxa"/>
          </w:tcPr>
          <w:p w14:paraId="5924026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696" w:type="dxa"/>
          </w:tcPr>
          <w:p w14:paraId="557E3809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197" w:type="dxa"/>
          </w:tcPr>
          <w:p w14:paraId="663897B2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97" w:type="dxa"/>
          </w:tcPr>
          <w:p w14:paraId="24206D1E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97" w:type="dxa"/>
          </w:tcPr>
          <w:p w14:paraId="0B06EF7E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D234FA" w:rsidRPr="00752291" w14:paraId="306E0997" w14:textId="77777777" w:rsidTr="00F808A6">
        <w:tc>
          <w:tcPr>
            <w:tcW w:w="1399" w:type="dxa"/>
          </w:tcPr>
          <w:p w14:paraId="3F837A8C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Entrophy</w:t>
            </w:r>
            <w:proofErr w:type="spellEnd"/>
            <w:r w:rsidRPr="00E71C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5" w:type="dxa"/>
          </w:tcPr>
          <w:p w14:paraId="32013636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349" w:type="dxa"/>
          </w:tcPr>
          <w:p w14:paraId="738977ED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696" w:type="dxa"/>
          </w:tcPr>
          <w:p w14:paraId="7BCAB5C8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97" w:type="dxa"/>
          </w:tcPr>
          <w:p w14:paraId="2AACAF12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97" w:type="dxa"/>
          </w:tcPr>
          <w:p w14:paraId="3DC5114B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197" w:type="dxa"/>
          </w:tcPr>
          <w:p w14:paraId="4C353639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D234FA" w:rsidRPr="00752291" w14:paraId="7E28DF77" w14:textId="77777777" w:rsidTr="00F808A6">
        <w:tc>
          <w:tcPr>
            <w:tcW w:w="1399" w:type="dxa"/>
          </w:tcPr>
          <w:p w14:paraId="0872BA61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MPP</w:t>
            </w:r>
          </w:p>
        </w:tc>
        <w:tc>
          <w:tcPr>
            <w:tcW w:w="1315" w:type="dxa"/>
          </w:tcPr>
          <w:p w14:paraId="3464CA85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24.229</w:t>
            </w:r>
          </w:p>
        </w:tc>
        <w:tc>
          <w:tcPr>
            <w:tcW w:w="1349" w:type="dxa"/>
          </w:tcPr>
          <w:p w14:paraId="19BA1B66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96" w:type="dxa"/>
          </w:tcPr>
          <w:p w14:paraId="13B9CBA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97" w:type="dxa"/>
          </w:tcPr>
          <w:p w14:paraId="59C7B1D1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97" w:type="dxa"/>
          </w:tcPr>
          <w:p w14:paraId="5CFD966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197" w:type="dxa"/>
          </w:tcPr>
          <w:p w14:paraId="078115AA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D234FA" w:rsidRPr="00752291" w14:paraId="4C6D291B" w14:textId="77777777" w:rsidTr="00F808A6">
        <w:tc>
          <w:tcPr>
            <w:tcW w:w="1399" w:type="dxa"/>
          </w:tcPr>
          <w:p w14:paraId="0111C7BA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1315" w:type="dxa"/>
          </w:tcPr>
          <w:p w14:paraId="2227E8D6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-19.325</w:t>
            </w:r>
          </w:p>
        </w:tc>
        <w:tc>
          <w:tcPr>
            <w:tcW w:w="1349" w:type="dxa"/>
          </w:tcPr>
          <w:p w14:paraId="701C3168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96" w:type="dxa"/>
          </w:tcPr>
          <w:p w14:paraId="04A05C0F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97" w:type="dxa"/>
          </w:tcPr>
          <w:p w14:paraId="16F84B4C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97" w:type="dxa"/>
          </w:tcPr>
          <w:p w14:paraId="4E6D5DA7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197" w:type="dxa"/>
          </w:tcPr>
          <w:p w14:paraId="54AEAE9A" w14:textId="77777777" w:rsidR="00D234FA" w:rsidRPr="00E71CCE" w:rsidRDefault="00D234FA" w:rsidP="00F808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CC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2688866E" w14:textId="77777777" w:rsidR="00D234FA" w:rsidRDefault="00D234FA"/>
    <w:sectPr w:rsidR="00D234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FA"/>
    <w:rsid w:val="00281ABD"/>
    <w:rsid w:val="005B56BD"/>
    <w:rsid w:val="009904D4"/>
    <w:rsid w:val="00B63C95"/>
    <w:rsid w:val="00D234FA"/>
    <w:rsid w:val="00D3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1B7C"/>
  <w15:chartTrackingRefBased/>
  <w15:docId w15:val="{1D3BEE31-F424-4D40-ABBA-86997942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Wannasopha</dc:creator>
  <cp:keywords/>
  <dc:description/>
  <cp:lastModifiedBy>Toon Wannasopha</cp:lastModifiedBy>
  <cp:revision>1</cp:revision>
  <dcterms:created xsi:type="dcterms:W3CDTF">2025-01-04T09:40:00Z</dcterms:created>
  <dcterms:modified xsi:type="dcterms:W3CDTF">2025-01-04T09:41:00Z</dcterms:modified>
</cp:coreProperties>
</file>